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horzAnchor="margin" w:tblpXSpec="center" w:tblpY="210"/>
        <w:tblW w:w="10260" w:type="dxa"/>
        <w:tblLayout w:type="fixed"/>
        <w:tblLook w:val="04A0" w:firstRow="1" w:lastRow="0" w:firstColumn="1" w:lastColumn="0" w:noHBand="0" w:noVBand="1"/>
      </w:tblPr>
      <w:tblGrid>
        <w:gridCol w:w="1345"/>
        <w:gridCol w:w="2430"/>
        <w:gridCol w:w="1440"/>
        <w:gridCol w:w="1440"/>
        <w:gridCol w:w="1260"/>
        <w:gridCol w:w="1175"/>
        <w:gridCol w:w="1170"/>
      </w:tblGrid>
      <w:tr w:rsidR="00331FE3" w:rsidRPr="00331FE3" w14:paraId="208EBD7F" w14:textId="77777777" w:rsidTr="00331F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0" w:type="dxa"/>
            <w:gridSpan w:val="7"/>
          </w:tcPr>
          <w:p w14:paraId="14AF34F1" w14:textId="3AE5DCDB" w:rsidR="00331FE3" w:rsidRPr="00331FE3" w:rsidRDefault="00331FE3" w:rsidP="00BE4F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FE3">
              <w:rPr>
                <w:rFonts w:ascii="Times New Roman" w:hAnsi="Times New Roman" w:cs="Times New Roman"/>
                <w:sz w:val="24"/>
                <w:szCs w:val="24"/>
              </w:rPr>
              <w:t>Supplemental Table 1: Characteristics of Studies used to obtain base-case effectiveness estimates</w:t>
            </w:r>
          </w:p>
        </w:tc>
      </w:tr>
      <w:tr w:rsidR="00331FE3" w:rsidRPr="00331FE3" w14:paraId="1BED099D" w14:textId="77777777" w:rsidTr="00331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7AADF8EF" w14:textId="5E602EFD" w:rsidR="00331FE3" w:rsidRPr="00331FE3" w:rsidRDefault="00331FE3" w:rsidP="00BE4F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 xml:space="preserve">Study Author </w:t>
            </w:r>
          </w:p>
        </w:tc>
        <w:tc>
          <w:tcPr>
            <w:tcW w:w="2430" w:type="dxa"/>
          </w:tcPr>
          <w:p w14:paraId="7F33EF9E" w14:textId="3C48162A" w:rsidR="00331FE3" w:rsidRPr="00331FE3" w:rsidRDefault="00331FE3" w:rsidP="00BE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Design</w:t>
            </w:r>
            <w:r w:rsidRPr="00331F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Time Period, Country</w:t>
            </w:r>
          </w:p>
        </w:tc>
        <w:tc>
          <w:tcPr>
            <w:tcW w:w="1440" w:type="dxa"/>
          </w:tcPr>
          <w:p w14:paraId="55881C57" w14:textId="41B29DBC" w:rsidR="00331FE3" w:rsidRPr="00331FE3" w:rsidRDefault="00331FE3" w:rsidP="00BE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age (in years)</w:t>
            </w:r>
          </w:p>
        </w:tc>
        <w:tc>
          <w:tcPr>
            <w:tcW w:w="1440" w:type="dxa"/>
          </w:tcPr>
          <w:p w14:paraId="61B42120" w14:textId="7C5A1906" w:rsidR="00331FE3" w:rsidRPr="00331FE3" w:rsidRDefault="00331FE3" w:rsidP="00BE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 (%male)</w:t>
            </w:r>
          </w:p>
        </w:tc>
        <w:tc>
          <w:tcPr>
            <w:tcW w:w="1260" w:type="dxa"/>
          </w:tcPr>
          <w:p w14:paraId="5667BB90" w14:textId="277EF251" w:rsidR="00331FE3" w:rsidRPr="00331FE3" w:rsidRDefault="00331FE3" w:rsidP="00BE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SP studied </w:t>
            </w:r>
          </w:p>
        </w:tc>
        <w:tc>
          <w:tcPr>
            <w:tcW w:w="1175" w:type="dxa"/>
          </w:tcPr>
          <w:p w14:paraId="081288AF" w14:textId="70FAF9CA" w:rsidR="00331FE3" w:rsidRPr="00331FE3" w:rsidRDefault="00331FE3" w:rsidP="00BE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efazolin Total Population </w:t>
            </w:r>
          </w:p>
        </w:tc>
        <w:tc>
          <w:tcPr>
            <w:tcW w:w="1170" w:type="dxa"/>
          </w:tcPr>
          <w:p w14:paraId="3C27A777" w14:textId="27F6CC8A" w:rsidR="00331FE3" w:rsidRPr="00331FE3" w:rsidRDefault="00331FE3" w:rsidP="00BE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SP total population </w:t>
            </w:r>
          </w:p>
        </w:tc>
      </w:tr>
      <w:tr w:rsidR="00331FE3" w:rsidRPr="00331FE3" w14:paraId="04AF8E63" w14:textId="77777777" w:rsidTr="00331F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6F968368" w14:textId="11D29CE5" w:rsidR="00331FE3" w:rsidRPr="00331FE3" w:rsidRDefault="00331FE3" w:rsidP="00BE4F1D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</w:t>
            </w:r>
            <w:r w:rsidRPr="00331F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.</w:t>
            </w:r>
            <w:r w:rsidRPr="00331F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Lee </w:t>
            </w:r>
            <w:r w:rsidRPr="00331F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2</w:t>
            </w:r>
            <w:r w:rsidRPr="00331F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011</w:t>
            </w:r>
          </w:p>
        </w:tc>
        <w:tc>
          <w:tcPr>
            <w:tcW w:w="2430" w:type="dxa"/>
          </w:tcPr>
          <w:p w14:paraId="7C3C0F89" w14:textId="4BFCDAA8" w:rsidR="00331FE3" w:rsidRPr="00331FE3" w:rsidRDefault="00331FE3" w:rsidP="00BE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Retrospective, case-controlled, single center</w:t>
            </w: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2004-2006</w:t>
            </w: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440" w:type="dxa"/>
          </w:tcPr>
          <w:p w14:paraId="4964D353" w14:textId="77777777" w:rsidR="00331FE3" w:rsidRPr="00331FE3" w:rsidRDefault="00331FE3" w:rsidP="00BE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cefazolin:</w:t>
            </w: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769B907C" w14:textId="08A1FC9D" w:rsidR="00331FE3" w:rsidRPr="00331FE3" w:rsidRDefault="00331FE3" w:rsidP="00BE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ASP: 52</w:t>
            </w:r>
          </w:p>
        </w:tc>
        <w:tc>
          <w:tcPr>
            <w:tcW w:w="1440" w:type="dxa"/>
          </w:tcPr>
          <w:p w14:paraId="45D0BB61" w14:textId="77777777" w:rsidR="00331FE3" w:rsidRPr="00331FE3" w:rsidRDefault="00331FE3" w:rsidP="00BE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cefazolin:59</w:t>
            </w:r>
          </w:p>
          <w:p w14:paraId="4902D6B7" w14:textId="65C80766" w:rsidR="00331FE3" w:rsidRPr="00331FE3" w:rsidRDefault="00331FE3" w:rsidP="00BE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 xml:space="preserve">ASP:58 </w:t>
            </w:r>
          </w:p>
        </w:tc>
        <w:tc>
          <w:tcPr>
            <w:tcW w:w="1260" w:type="dxa"/>
          </w:tcPr>
          <w:p w14:paraId="0CF4017A" w14:textId="240DB365" w:rsidR="00331FE3" w:rsidRPr="00331FE3" w:rsidRDefault="00331FE3" w:rsidP="00BE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 xml:space="preserve">nafcillin </w:t>
            </w:r>
          </w:p>
        </w:tc>
        <w:tc>
          <w:tcPr>
            <w:tcW w:w="1175" w:type="dxa"/>
          </w:tcPr>
          <w:p w14:paraId="1D56C36A" w14:textId="13CA7386" w:rsidR="00331FE3" w:rsidRPr="00331FE3" w:rsidRDefault="00331FE3" w:rsidP="00BE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70" w:type="dxa"/>
          </w:tcPr>
          <w:p w14:paraId="48A8DB9F" w14:textId="208CAE75" w:rsidR="00331FE3" w:rsidRPr="00331FE3" w:rsidRDefault="00331FE3" w:rsidP="00BE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331FE3" w:rsidRPr="00331FE3" w14:paraId="012EAA17" w14:textId="77777777" w:rsidTr="00331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5DF62B0E" w14:textId="7567F100" w:rsidR="00331FE3" w:rsidRPr="00331FE3" w:rsidRDefault="00331FE3" w:rsidP="00BE4F1D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31F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ollett</w:t>
            </w:r>
            <w:proofErr w:type="spellEnd"/>
            <w:r w:rsidRPr="00331F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2016</w:t>
            </w:r>
          </w:p>
        </w:tc>
        <w:tc>
          <w:tcPr>
            <w:tcW w:w="2430" w:type="dxa"/>
          </w:tcPr>
          <w:p w14:paraId="47DE8FAD" w14:textId="3E5D2F21" w:rsidR="00331FE3" w:rsidRPr="00331FE3" w:rsidRDefault="00331FE3" w:rsidP="00BE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Retrospective, cohort, single center</w:t>
            </w: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2008-2013</w:t>
            </w: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40" w:type="dxa"/>
          </w:tcPr>
          <w:p w14:paraId="59892D42" w14:textId="77777777" w:rsidR="00331FE3" w:rsidRPr="00331FE3" w:rsidRDefault="00331FE3" w:rsidP="00BE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cefazolin: 53</w:t>
            </w:r>
          </w:p>
          <w:p w14:paraId="1EECD726" w14:textId="26D52214" w:rsidR="00331FE3" w:rsidRPr="00331FE3" w:rsidRDefault="00331FE3" w:rsidP="00BE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nafcillin: 50</w:t>
            </w:r>
          </w:p>
        </w:tc>
        <w:tc>
          <w:tcPr>
            <w:tcW w:w="1440" w:type="dxa"/>
          </w:tcPr>
          <w:p w14:paraId="7F068F1D" w14:textId="73B16495" w:rsidR="00331FE3" w:rsidRPr="00331FE3" w:rsidRDefault="00331FE3" w:rsidP="00BE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cefazolin: 31 ASP: 23.3</w:t>
            </w:r>
          </w:p>
        </w:tc>
        <w:tc>
          <w:tcPr>
            <w:tcW w:w="1260" w:type="dxa"/>
          </w:tcPr>
          <w:p w14:paraId="39AD4239" w14:textId="696B7F60" w:rsidR="00331FE3" w:rsidRPr="00331FE3" w:rsidRDefault="00331FE3" w:rsidP="00BE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 xml:space="preserve">nafcillin </w:t>
            </w:r>
          </w:p>
        </w:tc>
        <w:tc>
          <w:tcPr>
            <w:tcW w:w="1175" w:type="dxa"/>
          </w:tcPr>
          <w:p w14:paraId="0DE40528" w14:textId="652F7DD8" w:rsidR="00331FE3" w:rsidRPr="00331FE3" w:rsidRDefault="00331FE3" w:rsidP="00BE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70" w:type="dxa"/>
          </w:tcPr>
          <w:p w14:paraId="349D5723" w14:textId="79369987" w:rsidR="00331FE3" w:rsidRPr="00331FE3" w:rsidRDefault="00331FE3" w:rsidP="00BE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331FE3" w:rsidRPr="00331FE3" w14:paraId="4C5CF758" w14:textId="77777777" w:rsidTr="00331F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763FEDAC" w14:textId="2F959572" w:rsidR="00331FE3" w:rsidRPr="00331FE3" w:rsidRDefault="00331FE3" w:rsidP="00BE4F1D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J. Li 2014</w:t>
            </w:r>
          </w:p>
        </w:tc>
        <w:tc>
          <w:tcPr>
            <w:tcW w:w="2430" w:type="dxa"/>
          </w:tcPr>
          <w:p w14:paraId="0D8DDDF8" w14:textId="7B7B807B" w:rsidR="00331FE3" w:rsidRPr="00331FE3" w:rsidRDefault="00331FE3" w:rsidP="00BE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Retrospective, cohort, multicenter</w:t>
            </w: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2008-2012</w:t>
            </w: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40" w:type="dxa"/>
          </w:tcPr>
          <w:p w14:paraId="60C825E7" w14:textId="77777777" w:rsidR="00331FE3" w:rsidRPr="00331FE3" w:rsidRDefault="00331FE3" w:rsidP="00BE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cefazolin: 51</w:t>
            </w:r>
          </w:p>
          <w:p w14:paraId="1944988A" w14:textId="27C8E363" w:rsidR="00331FE3" w:rsidRPr="00331FE3" w:rsidRDefault="00331FE3" w:rsidP="00BE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ASP: 51</w:t>
            </w:r>
          </w:p>
        </w:tc>
        <w:tc>
          <w:tcPr>
            <w:tcW w:w="1440" w:type="dxa"/>
          </w:tcPr>
          <w:p w14:paraId="65E3B805" w14:textId="77777777" w:rsidR="00331FE3" w:rsidRPr="00331FE3" w:rsidRDefault="00331FE3" w:rsidP="00BE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cefazolin: 75</w:t>
            </w:r>
          </w:p>
          <w:p w14:paraId="779CA31F" w14:textId="1C82EDA6" w:rsidR="00331FE3" w:rsidRPr="00331FE3" w:rsidRDefault="00331FE3" w:rsidP="00BE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ASP: 82</w:t>
            </w:r>
          </w:p>
        </w:tc>
        <w:tc>
          <w:tcPr>
            <w:tcW w:w="1260" w:type="dxa"/>
          </w:tcPr>
          <w:p w14:paraId="4F2AD6EB" w14:textId="669DC6D1" w:rsidR="00331FE3" w:rsidRPr="00331FE3" w:rsidRDefault="00331FE3" w:rsidP="00BE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 xml:space="preserve">oxacillin </w:t>
            </w:r>
          </w:p>
        </w:tc>
        <w:tc>
          <w:tcPr>
            <w:tcW w:w="1175" w:type="dxa"/>
          </w:tcPr>
          <w:p w14:paraId="12B0C546" w14:textId="5277C56A" w:rsidR="00331FE3" w:rsidRPr="00331FE3" w:rsidRDefault="00331FE3" w:rsidP="00BE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70" w:type="dxa"/>
          </w:tcPr>
          <w:p w14:paraId="0C343BC0" w14:textId="60127F52" w:rsidR="00331FE3" w:rsidRPr="00331FE3" w:rsidRDefault="00331FE3" w:rsidP="00BE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331FE3" w:rsidRPr="00331FE3" w14:paraId="31171964" w14:textId="77777777" w:rsidTr="00331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2589C004" w14:textId="1893076A" w:rsidR="00331FE3" w:rsidRPr="00331FE3" w:rsidRDefault="00331FE3" w:rsidP="00BE4F1D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. Bai 2015</w:t>
            </w:r>
          </w:p>
        </w:tc>
        <w:tc>
          <w:tcPr>
            <w:tcW w:w="2430" w:type="dxa"/>
          </w:tcPr>
          <w:p w14:paraId="30981326" w14:textId="26F438F5" w:rsidR="00331FE3" w:rsidRPr="00331FE3" w:rsidRDefault="00331FE3" w:rsidP="00BE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, cohort, multicenter</w:t>
            </w: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2007-2010</w:t>
            </w: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440" w:type="dxa"/>
          </w:tcPr>
          <w:p w14:paraId="6C91A651" w14:textId="77777777" w:rsidR="00331FE3" w:rsidRPr="00331FE3" w:rsidRDefault="00331FE3" w:rsidP="00BE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cefazolin: 68</w:t>
            </w:r>
          </w:p>
          <w:p w14:paraId="75276D13" w14:textId="149D2B45" w:rsidR="00331FE3" w:rsidRPr="00331FE3" w:rsidRDefault="00331FE3" w:rsidP="00BE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ASP: 66</w:t>
            </w:r>
          </w:p>
        </w:tc>
        <w:tc>
          <w:tcPr>
            <w:tcW w:w="1440" w:type="dxa"/>
          </w:tcPr>
          <w:p w14:paraId="6A2AD9FE" w14:textId="77777777" w:rsidR="00331FE3" w:rsidRPr="00331FE3" w:rsidRDefault="00331FE3" w:rsidP="00BE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cefazolin: 55</w:t>
            </w:r>
          </w:p>
          <w:p w14:paraId="049072A2" w14:textId="08F9E734" w:rsidR="00331FE3" w:rsidRPr="00331FE3" w:rsidRDefault="00331FE3" w:rsidP="00BE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ASP: 67</w:t>
            </w:r>
          </w:p>
        </w:tc>
        <w:tc>
          <w:tcPr>
            <w:tcW w:w="1260" w:type="dxa"/>
          </w:tcPr>
          <w:p w14:paraId="348A66BA" w14:textId="1744A495" w:rsidR="00331FE3" w:rsidRPr="00331FE3" w:rsidRDefault="00331FE3" w:rsidP="00BE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 xml:space="preserve">cloxacillin </w:t>
            </w:r>
          </w:p>
        </w:tc>
        <w:tc>
          <w:tcPr>
            <w:tcW w:w="1175" w:type="dxa"/>
          </w:tcPr>
          <w:p w14:paraId="0A089355" w14:textId="7722A383" w:rsidR="00331FE3" w:rsidRPr="00331FE3" w:rsidRDefault="00331FE3" w:rsidP="00BE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170" w:type="dxa"/>
          </w:tcPr>
          <w:p w14:paraId="1C48EF16" w14:textId="07E7B053" w:rsidR="00331FE3" w:rsidRPr="00331FE3" w:rsidRDefault="00331FE3" w:rsidP="00BE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</w:tr>
      <w:tr w:rsidR="00331FE3" w:rsidRPr="00331FE3" w14:paraId="24E16046" w14:textId="77777777" w:rsidTr="00331F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5E35F1D6" w14:textId="5B902E8B" w:rsidR="00331FE3" w:rsidRPr="00331FE3" w:rsidRDefault="00331FE3" w:rsidP="00BE4F1D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J. </w:t>
            </w:r>
            <w:proofErr w:type="spellStart"/>
            <w:r w:rsidRPr="00331F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cDanel</w:t>
            </w:r>
            <w:proofErr w:type="spellEnd"/>
            <w:r w:rsidRPr="00331F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2017</w:t>
            </w:r>
          </w:p>
        </w:tc>
        <w:tc>
          <w:tcPr>
            <w:tcW w:w="2430" w:type="dxa"/>
          </w:tcPr>
          <w:p w14:paraId="568B76C8" w14:textId="0239C3D5" w:rsidR="00331FE3" w:rsidRPr="00331FE3" w:rsidRDefault="00331FE3" w:rsidP="00BE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, cohort, multicenter</w:t>
            </w: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2013-2015</w:t>
            </w: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40" w:type="dxa"/>
          </w:tcPr>
          <w:p w14:paraId="3A5111FD" w14:textId="77777777" w:rsidR="00331FE3" w:rsidRPr="00331FE3" w:rsidRDefault="00331FE3" w:rsidP="00BE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cefazolin: 64</w:t>
            </w:r>
          </w:p>
          <w:p w14:paraId="0CC279A6" w14:textId="2E98E334" w:rsidR="00331FE3" w:rsidRPr="00331FE3" w:rsidRDefault="00331FE3" w:rsidP="00BE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ASP: 64</w:t>
            </w:r>
          </w:p>
        </w:tc>
        <w:tc>
          <w:tcPr>
            <w:tcW w:w="1440" w:type="dxa"/>
          </w:tcPr>
          <w:p w14:paraId="39AC0F84" w14:textId="77777777" w:rsidR="00331FE3" w:rsidRPr="00331FE3" w:rsidRDefault="00331FE3" w:rsidP="00BE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cefazolin:97</w:t>
            </w:r>
          </w:p>
          <w:p w14:paraId="1BC1827D" w14:textId="15ECD4CA" w:rsidR="00331FE3" w:rsidRPr="00331FE3" w:rsidRDefault="00331FE3" w:rsidP="00BE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ASP: 98.5</w:t>
            </w:r>
          </w:p>
        </w:tc>
        <w:tc>
          <w:tcPr>
            <w:tcW w:w="1260" w:type="dxa"/>
          </w:tcPr>
          <w:p w14:paraId="69B7BD30" w14:textId="14E36024" w:rsidR="00331FE3" w:rsidRPr="00331FE3" w:rsidRDefault="00331FE3" w:rsidP="00BE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nafcillin or oxacillin</w:t>
            </w:r>
          </w:p>
        </w:tc>
        <w:tc>
          <w:tcPr>
            <w:tcW w:w="1175" w:type="dxa"/>
          </w:tcPr>
          <w:p w14:paraId="1B9ED67A" w14:textId="04B9909D" w:rsidR="00331FE3" w:rsidRPr="00331FE3" w:rsidRDefault="00331FE3" w:rsidP="00BE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1163</w:t>
            </w:r>
          </w:p>
        </w:tc>
        <w:tc>
          <w:tcPr>
            <w:tcW w:w="1170" w:type="dxa"/>
          </w:tcPr>
          <w:p w14:paraId="2E5C8205" w14:textId="7F827741" w:rsidR="00331FE3" w:rsidRPr="00331FE3" w:rsidRDefault="00331FE3" w:rsidP="00BE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</w:tr>
      <w:tr w:rsidR="00331FE3" w:rsidRPr="00331FE3" w14:paraId="506086F2" w14:textId="77777777" w:rsidTr="00331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7537232F" w14:textId="57D9BC48" w:rsidR="00331FE3" w:rsidRPr="00331FE3" w:rsidRDefault="00331FE3" w:rsidP="00BE4F1D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</w:t>
            </w:r>
            <w:r w:rsidRPr="00331F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.</w:t>
            </w:r>
            <w:r w:rsidRPr="00331F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Lee 2017</w:t>
            </w:r>
          </w:p>
        </w:tc>
        <w:tc>
          <w:tcPr>
            <w:tcW w:w="2430" w:type="dxa"/>
          </w:tcPr>
          <w:p w14:paraId="5F4DC665" w14:textId="7D1A7806" w:rsidR="00331FE3" w:rsidRPr="00331FE3" w:rsidRDefault="00331FE3" w:rsidP="00BE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Prospective, cohort, multicenter</w:t>
            </w: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2013-2015</w:t>
            </w: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440" w:type="dxa"/>
          </w:tcPr>
          <w:p w14:paraId="5DE6D165" w14:textId="77777777" w:rsidR="00331FE3" w:rsidRPr="00331FE3" w:rsidRDefault="00331FE3" w:rsidP="00BE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cefazolin: 59</w:t>
            </w:r>
          </w:p>
          <w:p w14:paraId="78F08DEB" w14:textId="49CD23E4" w:rsidR="00331FE3" w:rsidRPr="00331FE3" w:rsidRDefault="00331FE3" w:rsidP="00BE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ASP: 63</w:t>
            </w:r>
          </w:p>
        </w:tc>
        <w:tc>
          <w:tcPr>
            <w:tcW w:w="1440" w:type="dxa"/>
          </w:tcPr>
          <w:p w14:paraId="3445B062" w14:textId="77777777" w:rsidR="00331FE3" w:rsidRPr="00331FE3" w:rsidRDefault="00331FE3" w:rsidP="00BE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cefazolin: 61</w:t>
            </w:r>
          </w:p>
          <w:p w14:paraId="3F81615D" w14:textId="046BBD31" w:rsidR="00331FE3" w:rsidRPr="00331FE3" w:rsidRDefault="00331FE3" w:rsidP="00BE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ASP: 65</w:t>
            </w:r>
          </w:p>
        </w:tc>
        <w:tc>
          <w:tcPr>
            <w:tcW w:w="1260" w:type="dxa"/>
          </w:tcPr>
          <w:p w14:paraId="61810353" w14:textId="258084AF" w:rsidR="00331FE3" w:rsidRPr="00331FE3" w:rsidRDefault="00331FE3" w:rsidP="00BE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 xml:space="preserve">nafcillin </w:t>
            </w:r>
          </w:p>
        </w:tc>
        <w:tc>
          <w:tcPr>
            <w:tcW w:w="1175" w:type="dxa"/>
          </w:tcPr>
          <w:p w14:paraId="434CAD4F" w14:textId="107FCD18" w:rsidR="00331FE3" w:rsidRPr="00331FE3" w:rsidRDefault="00331FE3" w:rsidP="00BE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70" w:type="dxa"/>
          </w:tcPr>
          <w:p w14:paraId="24B01317" w14:textId="1DADF8B1" w:rsidR="00331FE3" w:rsidRPr="00331FE3" w:rsidRDefault="00331FE3" w:rsidP="00BE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FE3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</w:tr>
    </w:tbl>
    <w:p w14:paraId="333293F4" w14:textId="741483FD" w:rsidR="009326E0" w:rsidRDefault="009326E0"/>
    <w:p w14:paraId="2BC626C5" w14:textId="77777777" w:rsidR="00EC5C4B" w:rsidRDefault="00EC5C4B"/>
    <w:p w14:paraId="2FC5A761" w14:textId="77777777" w:rsidR="005D3BCE" w:rsidRPr="006275F3" w:rsidRDefault="005D3BCE">
      <w:pPr>
        <w:rPr>
          <w:rFonts w:ascii="Times New Roman" w:hAnsi="Times New Roman" w:cs="Times New Roman"/>
          <w:sz w:val="24"/>
          <w:szCs w:val="24"/>
        </w:rPr>
      </w:pPr>
    </w:p>
    <w:sectPr w:rsidR="005D3BCE" w:rsidRPr="006275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F1D"/>
    <w:rsid w:val="00212A47"/>
    <w:rsid w:val="00217E56"/>
    <w:rsid w:val="002D413C"/>
    <w:rsid w:val="00331FE3"/>
    <w:rsid w:val="00416436"/>
    <w:rsid w:val="00516E1D"/>
    <w:rsid w:val="005D3BCE"/>
    <w:rsid w:val="006275F3"/>
    <w:rsid w:val="009326E0"/>
    <w:rsid w:val="00963432"/>
    <w:rsid w:val="00AC5103"/>
    <w:rsid w:val="00BE4F1D"/>
    <w:rsid w:val="00DB5C12"/>
    <w:rsid w:val="00E41B38"/>
    <w:rsid w:val="00EC5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58893"/>
  <w15:chartTrackingRefBased/>
  <w15:docId w15:val="{486DD8CE-018B-433B-A518-9CF7C1AF2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4F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E4F1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6275F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a Pliakou</dc:creator>
  <cp:keywords/>
  <dc:description/>
  <cp:lastModifiedBy>Elina Pliakou</cp:lastModifiedBy>
  <cp:revision>8</cp:revision>
  <dcterms:created xsi:type="dcterms:W3CDTF">2021-08-29T18:53:00Z</dcterms:created>
  <dcterms:modified xsi:type="dcterms:W3CDTF">2021-08-29T21:51:00Z</dcterms:modified>
</cp:coreProperties>
</file>